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526F4E" w14:textId="77777777" w:rsidR="00E13EFA" w:rsidRPr="00E13EFA" w:rsidRDefault="00E13EFA" w:rsidP="00E13EFA">
      <w:pPr>
        <w:spacing w:after="0" w:line="360" w:lineRule="auto"/>
        <w:rPr>
          <w:rFonts w:ascii="Arial" w:eastAsia="Arial" w:hAnsi="Arial" w:cs="Arial"/>
          <w:color w:val="000000"/>
          <w:lang w:val="en-US"/>
        </w:rPr>
      </w:pPr>
      <w:r w:rsidRPr="00E13EFA">
        <w:rPr>
          <w:rFonts w:ascii="Arial" w:eastAsia="Arial" w:hAnsi="Arial" w:cs="Arial"/>
          <w:b/>
          <w:lang w:val="en-US"/>
        </w:rPr>
        <w:t xml:space="preserve">Table S2. </w:t>
      </w:r>
      <w:r w:rsidRPr="00E13EFA">
        <w:rPr>
          <w:rFonts w:ascii="Arial" w:eastAsia="Arial" w:hAnsi="Arial" w:cs="Arial"/>
          <w:b/>
          <w:i/>
          <w:color w:val="000000"/>
          <w:lang w:val="en-US"/>
        </w:rPr>
        <w:t xml:space="preserve">THI1 </w:t>
      </w:r>
      <w:r w:rsidRPr="00E13EFA">
        <w:rPr>
          <w:rFonts w:ascii="Arial" w:eastAsia="Arial" w:hAnsi="Arial" w:cs="Arial"/>
          <w:b/>
          <w:color w:val="000000"/>
          <w:lang w:val="en-US"/>
        </w:rPr>
        <w:t xml:space="preserve">genes identified in Poaceae genomes. </w:t>
      </w:r>
      <w:r w:rsidRPr="00E13EFA">
        <w:rPr>
          <w:rFonts w:ascii="Arial" w:eastAsia="Arial" w:hAnsi="Arial" w:cs="Arial"/>
          <w:bCs/>
          <w:color w:val="000000"/>
          <w:lang w:val="en-US"/>
        </w:rPr>
        <w:t>Gene</w:t>
      </w:r>
      <w:r w:rsidRPr="00E13EFA">
        <w:rPr>
          <w:rFonts w:ascii="Arial" w:eastAsia="Arial" w:hAnsi="Arial" w:cs="Arial"/>
          <w:color w:val="000000"/>
          <w:lang w:val="en-US"/>
        </w:rPr>
        <w:t xml:space="preserve"> IDs, genomic location, and protein features of Poaceae </w:t>
      </w:r>
      <w:r w:rsidRPr="00E13EFA">
        <w:rPr>
          <w:rFonts w:ascii="Arial" w:eastAsia="Arial" w:hAnsi="Arial" w:cs="Arial"/>
          <w:i/>
          <w:color w:val="000000"/>
          <w:lang w:val="en-US"/>
        </w:rPr>
        <w:t xml:space="preserve">THI1 </w:t>
      </w:r>
      <w:r w:rsidRPr="00E13EFA">
        <w:rPr>
          <w:rFonts w:ascii="Arial" w:eastAsia="Arial" w:hAnsi="Arial" w:cs="Arial"/>
          <w:color w:val="000000"/>
          <w:lang w:val="en-US"/>
        </w:rPr>
        <w:t>genes. The gene IDs given were obtained from Phytozome 13 (https://phytozome-next.jgi.doe.gov/) and PLAZA Monocots v4.5 (https://bioinformatics.psb.ugent.be/plaza/versions/plaza_v4_5_monocots/).</w:t>
      </w:r>
    </w:p>
    <w:p w14:paraId="6BDFA5C4" w14:textId="7DE73A13" w:rsidR="00AB28F3" w:rsidRPr="00AB28F3" w:rsidRDefault="00AB28F3">
      <w:pPr>
        <w:rPr>
          <w:lang w:val="en-US"/>
        </w:rPr>
      </w:pPr>
    </w:p>
    <w:tbl>
      <w:tblPr>
        <w:tblW w:w="14601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6"/>
        <w:gridCol w:w="2106"/>
        <w:gridCol w:w="1418"/>
        <w:gridCol w:w="2126"/>
        <w:gridCol w:w="1701"/>
        <w:gridCol w:w="2410"/>
        <w:gridCol w:w="709"/>
        <w:gridCol w:w="1099"/>
        <w:gridCol w:w="1027"/>
        <w:gridCol w:w="709"/>
      </w:tblGrid>
      <w:tr w:rsidR="00AB28F3" w:rsidRPr="00EF78C5" w14:paraId="7175B30D" w14:textId="77777777" w:rsidTr="00D7000E">
        <w:trPr>
          <w:trHeight w:val="420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133A1B"/>
            <w:vAlign w:val="center"/>
            <w:hideMark/>
          </w:tcPr>
          <w:p w14:paraId="1E73130F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pt-BR"/>
              </w:rPr>
            </w:pPr>
            <w:proofErr w:type="spellStart"/>
            <w:r w:rsidRPr="00EF78C5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pt-BR"/>
              </w:rPr>
              <w:t>Photosynthetic</w:t>
            </w:r>
            <w:proofErr w:type="spellEnd"/>
            <w:r w:rsidRPr="00EF78C5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pt-BR"/>
              </w:rPr>
              <w:t xml:space="preserve"> system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000000" w:fill="133A1B"/>
            <w:vAlign w:val="center"/>
            <w:hideMark/>
          </w:tcPr>
          <w:p w14:paraId="3FAEFAF8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pt-BR"/>
              </w:rPr>
            </w:pPr>
            <w:proofErr w:type="spellStart"/>
            <w:r w:rsidRPr="00EF78C5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pt-BR"/>
              </w:rPr>
              <w:t>Organis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133A1B"/>
            <w:vAlign w:val="center"/>
            <w:hideMark/>
          </w:tcPr>
          <w:p w14:paraId="36DED1BD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pt-BR"/>
              </w:rPr>
              <w:t xml:space="preserve">Gene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pt-BR"/>
              </w:rPr>
              <w:t>n</w:t>
            </w:r>
            <w:r w:rsidRPr="00EF78C5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pt-BR"/>
              </w:rPr>
              <w:t>am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133A1B"/>
            <w:vAlign w:val="center"/>
            <w:hideMark/>
          </w:tcPr>
          <w:p w14:paraId="1D210ABE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pt-BR"/>
              </w:rPr>
              <w:t xml:space="preserve">ID </w:t>
            </w:r>
            <w:proofErr w:type="spellStart"/>
            <w:r w:rsidRPr="00EF78C5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pt-BR"/>
              </w:rPr>
              <w:t>Databas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133A1B"/>
            <w:vAlign w:val="center"/>
            <w:hideMark/>
          </w:tcPr>
          <w:p w14:paraId="17A5CEA7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pt-BR"/>
              </w:rPr>
            </w:pPr>
            <w:proofErr w:type="spellStart"/>
            <w:r w:rsidRPr="00EF78C5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pt-BR"/>
              </w:rPr>
              <w:t>Databas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133A1B"/>
            <w:vAlign w:val="center"/>
            <w:hideMark/>
          </w:tcPr>
          <w:p w14:paraId="4EF595EA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pt-BR"/>
              </w:rPr>
            </w:pPr>
            <w:proofErr w:type="spellStart"/>
            <w:r w:rsidRPr="00EF78C5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pt-BR"/>
              </w:rPr>
              <w:t>Chromossome</w:t>
            </w:r>
            <w:proofErr w:type="spellEnd"/>
            <w:r w:rsidRPr="00EF78C5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F78C5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pt-BR"/>
              </w:rPr>
              <w:t>number</w:t>
            </w:r>
            <w:proofErr w:type="spellEnd"/>
            <w:r w:rsidRPr="00EF78C5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pt-BR"/>
              </w:rPr>
              <w:t xml:space="preserve"> / </w:t>
            </w:r>
            <w:proofErr w:type="spellStart"/>
            <w:r w:rsidRPr="00EF78C5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pt-BR"/>
              </w:rPr>
              <w:t>Chromossome</w:t>
            </w:r>
            <w:proofErr w:type="spellEnd"/>
            <w:r w:rsidRPr="00EF78C5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pt-BR"/>
              </w:rPr>
              <w:t xml:space="preserve"> posi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133A1B"/>
            <w:vAlign w:val="center"/>
            <w:hideMark/>
          </w:tcPr>
          <w:p w14:paraId="3E850328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pt-BR"/>
              </w:rPr>
              <w:t>Strand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133A1B"/>
            <w:vAlign w:val="center"/>
            <w:hideMark/>
          </w:tcPr>
          <w:p w14:paraId="0FD6E482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pt-BR"/>
              </w:rPr>
              <w:t xml:space="preserve">CDS </w:t>
            </w:r>
            <w:proofErr w:type="spellStart"/>
            <w:r w:rsidRPr="00EF78C5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pt-BR"/>
              </w:rPr>
              <w:t>lenght</w:t>
            </w:r>
            <w:proofErr w:type="spellEnd"/>
            <w:r w:rsidRPr="00EF78C5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pt-BR"/>
              </w:rPr>
              <w:t xml:space="preserve"> (</w:t>
            </w:r>
            <w:proofErr w:type="spellStart"/>
            <w:r w:rsidRPr="00EF78C5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pt-BR"/>
              </w:rPr>
              <w:t>bp</w:t>
            </w:r>
            <w:proofErr w:type="spellEnd"/>
            <w:r w:rsidRPr="00EF78C5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133A1B"/>
            <w:vAlign w:val="center"/>
            <w:hideMark/>
          </w:tcPr>
          <w:p w14:paraId="420913F0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pt-BR"/>
              </w:rPr>
            </w:pPr>
            <w:proofErr w:type="spellStart"/>
            <w:r w:rsidRPr="00EF78C5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pt-BR"/>
              </w:rPr>
              <w:t>Genomic</w:t>
            </w:r>
            <w:proofErr w:type="spellEnd"/>
            <w:r w:rsidRPr="00EF78C5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F78C5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pt-BR"/>
              </w:rPr>
              <w:t>sequence</w:t>
            </w:r>
            <w:proofErr w:type="spellEnd"/>
            <w:r w:rsidRPr="00EF78C5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F78C5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pt-BR"/>
              </w:rPr>
              <w:t>lenght</w:t>
            </w:r>
            <w:proofErr w:type="spellEnd"/>
            <w:r w:rsidRPr="00EF78C5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pt-BR"/>
              </w:rPr>
              <w:t xml:space="preserve"> (</w:t>
            </w:r>
            <w:proofErr w:type="spellStart"/>
            <w:r w:rsidRPr="00EF78C5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pt-BR"/>
              </w:rPr>
              <w:t>bp</w:t>
            </w:r>
            <w:proofErr w:type="spellEnd"/>
            <w:r w:rsidRPr="00EF78C5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133A1B"/>
            <w:vAlign w:val="center"/>
            <w:hideMark/>
          </w:tcPr>
          <w:p w14:paraId="714EA751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pt-BR"/>
              </w:rPr>
            </w:pPr>
            <w:proofErr w:type="spellStart"/>
            <w:r w:rsidRPr="00EF78C5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pt-BR"/>
              </w:rPr>
              <w:t>Protein</w:t>
            </w:r>
            <w:proofErr w:type="spellEnd"/>
            <w:r w:rsidRPr="00EF78C5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F78C5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pt-BR"/>
              </w:rPr>
              <w:t>lenght</w:t>
            </w:r>
            <w:proofErr w:type="spellEnd"/>
            <w:r w:rsidRPr="00EF78C5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pt-BR"/>
              </w:rPr>
              <w:t xml:space="preserve"> (aa)</w:t>
            </w:r>
          </w:p>
        </w:tc>
      </w:tr>
      <w:tr w:rsidR="00AB28F3" w:rsidRPr="00EF78C5" w14:paraId="5A4CDEA4" w14:textId="77777777" w:rsidTr="00D7000E">
        <w:trPr>
          <w:trHeight w:val="290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B7BF96"/>
            <w:noWrap/>
            <w:vAlign w:val="center"/>
            <w:hideMark/>
          </w:tcPr>
          <w:p w14:paraId="4B62F7D4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3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A4E78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Arabidopsis</w:t>
            </w:r>
            <w:proofErr w:type="spellEnd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thalian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10BE4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AtTHI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1E971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AT5G547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5760F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Phytozome 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EE766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hr05:22246591-222483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03EF8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CA74E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05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B34E1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7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8518A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50</w:t>
            </w:r>
          </w:p>
        </w:tc>
      </w:tr>
      <w:tr w:rsidR="00AB28F3" w:rsidRPr="00EF78C5" w14:paraId="51577831" w14:textId="77777777" w:rsidTr="00D7000E">
        <w:trPr>
          <w:trHeight w:val="290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B7BF96"/>
            <w:vAlign w:val="center"/>
            <w:hideMark/>
          </w:tcPr>
          <w:p w14:paraId="52062CAB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3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C75F6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Brachypodium</w:t>
            </w:r>
            <w:proofErr w:type="spellEnd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distachy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63009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BdTHI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DC907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Bradi1g258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5B97A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Phytozome 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97667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hr01:20986491-209884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03BA3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CBD8D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05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07BE6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9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E10CD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53</w:t>
            </w:r>
          </w:p>
        </w:tc>
      </w:tr>
      <w:tr w:rsidR="00AB28F3" w:rsidRPr="00EF78C5" w14:paraId="16D01291" w14:textId="77777777" w:rsidTr="00D7000E">
        <w:trPr>
          <w:trHeight w:val="290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B7BF96"/>
            <w:vAlign w:val="center"/>
            <w:hideMark/>
          </w:tcPr>
          <w:p w14:paraId="23AAC30C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3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975A1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Brachypodium</w:t>
            </w:r>
            <w:proofErr w:type="spellEnd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hybrid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28C43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BhTHI1-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BB9F6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Brahy.D01G03364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9E11F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Phytozome 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E1212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hr01D:20735968-207374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7EBAC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8E2A0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05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AF65C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5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9DFEC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53</w:t>
            </w:r>
          </w:p>
        </w:tc>
      </w:tr>
      <w:tr w:rsidR="00AB28F3" w:rsidRPr="00EF78C5" w14:paraId="58E48494" w14:textId="77777777" w:rsidTr="00D7000E">
        <w:trPr>
          <w:trHeight w:val="290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B7BF96"/>
            <w:vAlign w:val="center"/>
            <w:hideMark/>
          </w:tcPr>
          <w:p w14:paraId="4764F022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3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D2FAE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Brachypodium</w:t>
            </w:r>
            <w:proofErr w:type="spellEnd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hybrid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AEC32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BhTHI1-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406AB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Brahy.S06G01128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0930F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Phytozome 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65E1E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hr06S:6806970-68084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5A387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F4AFB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05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C7053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5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E04A1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52</w:t>
            </w:r>
          </w:p>
        </w:tc>
      </w:tr>
      <w:tr w:rsidR="00AB28F3" w:rsidRPr="00EF78C5" w14:paraId="5954A1FE" w14:textId="77777777" w:rsidTr="00D7000E">
        <w:trPr>
          <w:trHeight w:val="290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B7BF96"/>
            <w:vAlign w:val="center"/>
            <w:hideMark/>
          </w:tcPr>
          <w:p w14:paraId="51BF17C7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3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00A5B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Brachypodium</w:t>
            </w:r>
            <w:proofErr w:type="spellEnd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mexican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A0F77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BmTHI1-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009DF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Brame.06PG1042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767FC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Phytozome 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CFC54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hr06P:16798042-168001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8C475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5A135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05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6585B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0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85654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52</w:t>
            </w:r>
          </w:p>
        </w:tc>
      </w:tr>
      <w:tr w:rsidR="00AB28F3" w:rsidRPr="00EF78C5" w14:paraId="0BCE420C" w14:textId="77777777" w:rsidTr="00D7000E">
        <w:trPr>
          <w:trHeight w:val="290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B7BF96"/>
            <w:vAlign w:val="center"/>
            <w:hideMark/>
          </w:tcPr>
          <w:p w14:paraId="1ED77713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3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FD9A9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Brachypodium</w:t>
            </w:r>
            <w:proofErr w:type="spellEnd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mexican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E065B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BmTHI1-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6A25B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Brame.06UG1375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F59F9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Phytozome 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B61ED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hr06U:24737184-247390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88AFA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87669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23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3489A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0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5071A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10</w:t>
            </w:r>
          </w:p>
        </w:tc>
      </w:tr>
      <w:tr w:rsidR="00AB28F3" w:rsidRPr="00EF78C5" w14:paraId="78845965" w14:textId="77777777" w:rsidTr="00D7000E">
        <w:trPr>
          <w:trHeight w:val="290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B7BF96"/>
            <w:vAlign w:val="center"/>
            <w:hideMark/>
          </w:tcPr>
          <w:p w14:paraId="02C8726C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3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A4537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Brachypodium</w:t>
            </w:r>
            <w:proofErr w:type="spellEnd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stace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E40B9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BsTHI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5DFB6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Brast06G1069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40F2D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Phytozome 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704D2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hr06:6793052-67945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0AD1B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D9CDC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05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7524F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5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D3E86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52</w:t>
            </w:r>
          </w:p>
        </w:tc>
      </w:tr>
      <w:tr w:rsidR="00AB28F3" w:rsidRPr="00EF78C5" w14:paraId="713E8BD9" w14:textId="77777777" w:rsidTr="00D7000E">
        <w:trPr>
          <w:trHeight w:val="290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B7BF96"/>
            <w:vAlign w:val="center"/>
            <w:hideMark/>
          </w:tcPr>
          <w:p w14:paraId="08665E4F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3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CBA10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Brachypodium</w:t>
            </w:r>
            <w:proofErr w:type="spellEnd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sylvatic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AEEF2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BsyTHI1-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DB2C6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Brasy5G001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02F3F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Phytozome 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14B24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hr05:164231-1664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C9A50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8E12E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05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36DC3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9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6B9B2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53</w:t>
            </w:r>
          </w:p>
        </w:tc>
      </w:tr>
      <w:tr w:rsidR="00AB28F3" w:rsidRPr="00EF78C5" w14:paraId="48850CAA" w14:textId="77777777" w:rsidTr="00D7000E">
        <w:trPr>
          <w:trHeight w:val="290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B7BF96"/>
            <w:vAlign w:val="center"/>
            <w:hideMark/>
          </w:tcPr>
          <w:p w14:paraId="0787E7CB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3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406C7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Brachypodium</w:t>
            </w:r>
            <w:proofErr w:type="spellEnd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sylvatic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4C453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BsyTHI1-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CA1A8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Brasy6G123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28D77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Phytozome 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9C322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hr06:9164176-91661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FABF7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520E8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05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C5FFC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2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B428E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51</w:t>
            </w:r>
          </w:p>
        </w:tc>
      </w:tr>
      <w:tr w:rsidR="00AB28F3" w:rsidRPr="00EF78C5" w14:paraId="097CBDEA" w14:textId="77777777" w:rsidTr="00D7000E">
        <w:trPr>
          <w:trHeight w:val="290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B7BF96"/>
            <w:vAlign w:val="center"/>
            <w:hideMark/>
          </w:tcPr>
          <w:p w14:paraId="3343AFBF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3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A11FF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Hordeum</w:t>
            </w:r>
            <w:proofErr w:type="spellEnd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vulgar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134C8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HvTHI1-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2D1FF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HORVU3Hr1G0901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EE87F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PLAZA </w:t>
            </w:r>
            <w:proofErr w:type="spellStart"/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Monocot</w:t>
            </w:r>
            <w:proofErr w:type="spellEnd"/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4.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A2734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hr03H:630892988-6308941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ED247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5C635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08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1C5FC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4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50926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59</w:t>
            </w:r>
          </w:p>
        </w:tc>
      </w:tr>
      <w:tr w:rsidR="00AB28F3" w:rsidRPr="00EF78C5" w14:paraId="755100E1" w14:textId="77777777" w:rsidTr="00D7000E">
        <w:trPr>
          <w:trHeight w:val="290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B7BF96"/>
            <w:vAlign w:val="center"/>
            <w:hideMark/>
          </w:tcPr>
          <w:p w14:paraId="118E7BF3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3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5C6C3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Hordeum</w:t>
            </w:r>
            <w:proofErr w:type="spellEnd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vulgar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6E423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HvTHI1-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AB627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HORVU7Hr1G090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AF326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PLAZA </w:t>
            </w:r>
            <w:proofErr w:type="spellStart"/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Monocot</w:t>
            </w:r>
            <w:proofErr w:type="spellEnd"/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4.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ED1BF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hr07H:547824267-5478252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1572B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9CABC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11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37E64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8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491FA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72</w:t>
            </w:r>
          </w:p>
        </w:tc>
      </w:tr>
      <w:tr w:rsidR="00AB28F3" w:rsidRPr="00EF78C5" w14:paraId="62141BC9" w14:textId="77777777" w:rsidTr="00D7000E">
        <w:trPr>
          <w:trHeight w:val="290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B7BF96"/>
            <w:vAlign w:val="center"/>
            <w:hideMark/>
          </w:tcPr>
          <w:p w14:paraId="3F9BA881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3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C44F0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Joinvillea</w:t>
            </w:r>
            <w:proofErr w:type="spellEnd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ascenden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D907D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JaTHI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CFB6D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Joasc.10G0004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673B7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Phytozome 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21BA2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hr10:52849-552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ADBE9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34D1D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06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238B7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4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67C87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55</w:t>
            </w:r>
          </w:p>
        </w:tc>
      </w:tr>
      <w:tr w:rsidR="00AB28F3" w:rsidRPr="00EF78C5" w14:paraId="2DB357AE" w14:textId="77777777" w:rsidTr="00D7000E">
        <w:trPr>
          <w:trHeight w:val="290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B7BF96"/>
            <w:vAlign w:val="center"/>
            <w:hideMark/>
          </w:tcPr>
          <w:p w14:paraId="387AD891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3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317C1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Oryza</w:t>
            </w:r>
            <w:proofErr w:type="spellEnd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brachyanth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3223A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ObTHI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4E01D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OB07G226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69897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PLAZA </w:t>
            </w:r>
            <w:proofErr w:type="spellStart"/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Monocot</w:t>
            </w:r>
            <w:proofErr w:type="spellEnd"/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4.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8D3D1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hr07:11657958-116591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2AF40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9F82C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05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2AC97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7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3F964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51</w:t>
            </w:r>
          </w:p>
        </w:tc>
      </w:tr>
      <w:tr w:rsidR="00AB28F3" w:rsidRPr="00EF78C5" w14:paraId="74DA6AA0" w14:textId="77777777" w:rsidTr="00D7000E">
        <w:trPr>
          <w:trHeight w:val="290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B7BF96"/>
            <w:vAlign w:val="center"/>
            <w:hideMark/>
          </w:tcPr>
          <w:p w14:paraId="54378CB2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3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D6460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Oryza</w:t>
            </w:r>
            <w:proofErr w:type="spellEnd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 xml:space="preserve"> sativ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09D4D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OsTHI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F7880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LOC_Os07g345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EA523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Phytozome 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1F300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hr07:2072456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</w:t>
            </w: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.20726098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4252F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36247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06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E0E57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5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90390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56</w:t>
            </w:r>
          </w:p>
        </w:tc>
      </w:tr>
      <w:tr w:rsidR="00AB28F3" w:rsidRPr="00EF78C5" w14:paraId="3C5F1EBF" w14:textId="77777777" w:rsidTr="00D7000E">
        <w:trPr>
          <w:trHeight w:val="290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B7BF96"/>
            <w:vAlign w:val="center"/>
            <w:hideMark/>
          </w:tcPr>
          <w:p w14:paraId="7A39689F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3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F83FE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Thinopyrum</w:t>
            </w:r>
            <w:proofErr w:type="spellEnd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intermedi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74DDC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TiTHI1-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2DFAA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Thint.08G0471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B686F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Phytozome 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21E8C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hr08:314323786-3143251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AD1D9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16EBD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01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21AB6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3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7679F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37</w:t>
            </w:r>
          </w:p>
        </w:tc>
      </w:tr>
      <w:tr w:rsidR="00AB28F3" w:rsidRPr="00EF78C5" w14:paraId="0C8FBBA1" w14:textId="77777777" w:rsidTr="00D7000E">
        <w:trPr>
          <w:trHeight w:val="290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B7BF96"/>
            <w:vAlign w:val="center"/>
            <w:hideMark/>
          </w:tcPr>
          <w:p w14:paraId="282B5304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3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C7AD3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Thinopyrum</w:t>
            </w:r>
            <w:proofErr w:type="spellEnd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intermedi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0B73C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TiTHI1-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256AF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Thint.19G03097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441E8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Phytozome 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11BF3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hr19:218529608-2185311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A1BBC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6C8B3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05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E46DA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5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11282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52</w:t>
            </w:r>
          </w:p>
        </w:tc>
      </w:tr>
      <w:tr w:rsidR="00AB28F3" w:rsidRPr="00EF78C5" w14:paraId="3CD177E5" w14:textId="77777777" w:rsidTr="00D7000E">
        <w:trPr>
          <w:trHeight w:val="290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B7BF96"/>
            <w:vAlign w:val="center"/>
            <w:hideMark/>
          </w:tcPr>
          <w:p w14:paraId="011DBE06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3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F97EF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Thinopyrum</w:t>
            </w:r>
            <w:proofErr w:type="spellEnd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intermedi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4AF07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TiTHI1-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B60A9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Thint.20G07315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7E0F3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Phytozome 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DB4E7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hr20:492858362-4928602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1C79A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335F0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20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90D9A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8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BCFD8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02</w:t>
            </w:r>
          </w:p>
        </w:tc>
      </w:tr>
      <w:tr w:rsidR="00AB28F3" w:rsidRPr="00EF78C5" w14:paraId="2B39E2BF" w14:textId="77777777" w:rsidTr="00D7000E">
        <w:trPr>
          <w:trHeight w:val="290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B7BF96"/>
            <w:vAlign w:val="center"/>
            <w:hideMark/>
          </w:tcPr>
          <w:p w14:paraId="4AF171A5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3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19E89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Thinopyrum</w:t>
            </w:r>
            <w:proofErr w:type="spellEnd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intermedi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BAE35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TiTHI1-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7092F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Thint.21G04745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8397F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Phytozome 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2ACC8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hr21:313971607-3139731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B4101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9C716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05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77D6B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5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35753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52</w:t>
            </w:r>
          </w:p>
        </w:tc>
      </w:tr>
      <w:tr w:rsidR="00AB28F3" w:rsidRPr="00EF78C5" w14:paraId="772CDE8A" w14:textId="77777777" w:rsidTr="00D7000E">
        <w:trPr>
          <w:trHeight w:val="290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B7BF96"/>
            <w:vAlign w:val="center"/>
            <w:hideMark/>
          </w:tcPr>
          <w:p w14:paraId="66BC79D3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3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A7595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Triticum</w:t>
            </w:r>
            <w:proofErr w:type="spellEnd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aestiv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DBE7B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TaTHI1-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136FE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TraesCS7A02G3768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7A4F7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PLAZA </w:t>
            </w:r>
            <w:proofErr w:type="spellStart"/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Monocot</w:t>
            </w:r>
            <w:proofErr w:type="spellEnd"/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4.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0406A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hr07A:550052099-5500532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4148D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52A3A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06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1FE71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6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AE2D4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54</w:t>
            </w:r>
          </w:p>
        </w:tc>
      </w:tr>
      <w:tr w:rsidR="00AB28F3" w:rsidRPr="00EF78C5" w14:paraId="72FD2113" w14:textId="77777777" w:rsidTr="00D7000E">
        <w:trPr>
          <w:trHeight w:val="290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B7BF96"/>
            <w:vAlign w:val="center"/>
            <w:hideMark/>
          </w:tcPr>
          <w:p w14:paraId="0F625A55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3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02EA4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Triticum</w:t>
            </w:r>
            <w:proofErr w:type="spellEnd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aestiv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A3986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TaTHI1-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D8B64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TraesCS3B02G4355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960A2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PLAZA </w:t>
            </w:r>
            <w:proofErr w:type="spellStart"/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Monocot</w:t>
            </w:r>
            <w:proofErr w:type="spellEnd"/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4.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CF082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hr03B:673845884-6738469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373E9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26C76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02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7DB43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4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35E7F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41</w:t>
            </w:r>
          </w:p>
        </w:tc>
      </w:tr>
      <w:tr w:rsidR="00AB28F3" w:rsidRPr="00EF78C5" w14:paraId="70B85E01" w14:textId="77777777" w:rsidTr="00D7000E">
        <w:trPr>
          <w:trHeight w:val="290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B7BF96"/>
            <w:vAlign w:val="center"/>
            <w:hideMark/>
          </w:tcPr>
          <w:p w14:paraId="73EAC82A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3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DF39D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Triticum</w:t>
            </w:r>
            <w:proofErr w:type="spellEnd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aestiv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7875B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TaTHI1-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0862C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TraesCS7B02G2782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83734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PLAZA </w:t>
            </w:r>
            <w:proofErr w:type="spellStart"/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Monocot</w:t>
            </w:r>
            <w:proofErr w:type="spellEnd"/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4.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A8AF9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hr07B:509512400-5095135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25E6D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D720F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05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D8A08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7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533FE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51</w:t>
            </w:r>
          </w:p>
        </w:tc>
      </w:tr>
      <w:tr w:rsidR="00AB28F3" w:rsidRPr="00EF78C5" w14:paraId="594EF65F" w14:textId="77777777" w:rsidTr="00D7000E">
        <w:trPr>
          <w:trHeight w:val="290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B7BF96"/>
            <w:vAlign w:val="center"/>
            <w:hideMark/>
          </w:tcPr>
          <w:p w14:paraId="6BFB382F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3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74B9A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Triticum</w:t>
            </w:r>
            <w:proofErr w:type="spellEnd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aestiv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C1567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TaTHI1-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E150B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TraesCS7D02G373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A0DF4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PLAZA </w:t>
            </w:r>
            <w:proofErr w:type="spellStart"/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Monocot</w:t>
            </w:r>
            <w:proofErr w:type="spellEnd"/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4.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62401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hr07D:483877570-4838787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01674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A1CAF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06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B366B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7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3A6B2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54</w:t>
            </w:r>
          </w:p>
        </w:tc>
      </w:tr>
      <w:tr w:rsidR="00AB28F3" w:rsidRPr="00EF78C5" w14:paraId="48B7316D" w14:textId="77777777" w:rsidTr="00D7000E">
        <w:trPr>
          <w:trHeight w:val="290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B7BF96"/>
            <w:vAlign w:val="center"/>
            <w:hideMark/>
          </w:tcPr>
          <w:p w14:paraId="454E7028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3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1799B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Triticum</w:t>
            </w:r>
            <w:proofErr w:type="spellEnd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turgid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32FAA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TtTHI1-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84614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TRITD7Av1G2032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54561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PLAZA </w:t>
            </w:r>
            <w:proofErr w:type="spellStart"/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Monocot</w:t>
            </w:r>
            <w:proofErr w:type="spellEnd"/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4.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38B75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hr7A:546621905-5466232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9CCA9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D6255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02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2494B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1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2AA2D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41</w:t>
            </w:r>
          </w:p>
        </w:tc>
      </w:tr>
      <w:tr w:rsidR="00AB28F3" w:rsidRPr="00EF78C5" w14:paraId="2D357737" w14:textId="77777777" w:rsidTr="00D7000E">
        <w:trPr>
          <w:trHeight w:val="290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B7BF96"/>
            <w:vAlign w:val="center"/>
            <w:hideMark/>
          </w:tcPr>
          <w:p w14:paraId="36EFFB77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3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EC80B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Triticum</w:t>
            </w:r>
            <w:proofErr w:type="spellEnd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turgid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D103C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TtTHI1-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49728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TRITD3Bv1G2225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78656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PLAZA </w:t>
            </w:r>
            <w:proofErr w:type="spellStart"/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Monocot</w:t>
            </w:r>
            <w:proofErr w:type="spellEnd"/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4.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982E8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hr3B:677362538-6773636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FED40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D8A77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02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5C561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1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20563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41</w:t>
            </w:r>
          </w:p>
        </w:tc>
      </w:tr>
      <w:tr w:rsidR="00AB28F3" w:rsidRPr="00EF78C5" w14:paraId="7589184F" w14:textId="77777777" w:rsidTr="00D7000E">
        <w:trPr>
          <w:trHeight w:val="290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B7BF96"/>
            <w:vAlign w:val="center"/>
            <w:hideMark/>
          </w:tcPr>
          <w:p w14:paraId="772B410F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3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BD29C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Triticum</w:t>
            </w:r>
            <w:proofErr w:type="spellEnd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turgid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B95BF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TtTHI1-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C8985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TRITD7Bv1G1567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47196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PLAZA </w:t>
            </w:r>
            <w:proofErr w:type="spellStart"/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Monocot</w:t>
            </w:r>
            <w:proofErr w:type="spellEnd"/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4.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638CC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hr7B:493495850-4934970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DB183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FF2C3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06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10C91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1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BD578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54</w:t>
            </w:r>
          </w:p>
        </w:tc>
      </w:tr>
      <w:tr w:rsidR="00AB28F3" w:rsidRPr="00EF78C5" w14:paraId="3A607801" w14:textId="77777777" w:rsidTr="00D7000E">
        <w:trPr>
          <w:trHeight w:val="290"/>
          <w:jc w:val="center"/>
        </w:trPr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4DEAE"/>
            <w:vAlign w:val="center"/>
            <w:hideMark/>
          </w:tcPr>
          <w:p w14:paraId="277685FD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4</w:t>
            </w:r>
          </w:p>
        </w:tc>
        <w:tc>
          <w:tcPr>
            <w:tcW w:w="2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EF4FC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Cenchrus</w:t>
            </w:r>
            <w:proofErr w:type="spellEnd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americanus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91242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CaTHI1-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E35FB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Pgl_GLEAN_1001016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9CD60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PLAZA </w:t>
            </w:r>
            <w:proofErr w:type="spellStart"/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Monocot</w:t>
            </w:r>
            <w:proofErr w:type="spellEnd"/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4.5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8CAFF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hr07:224477829-22447877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05A7F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CAD61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57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423CE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96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E46D6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84</w:t>
            </w:r>
          </w:p>
        </w:tc>
      </w:tr>
      <w:tr w:rsidR="00AB28F3" w:rsidRPr="00EF78C5" w14:paraId="71B601A0" w14:textId="77777777" w:rsidTr="00D7000E">
        <w:trPr>
          <w:trHeight w:val="290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E4DEAE"/>
            <w:vAlign w:val="center"/>
            <w:hideMark/>
          </w:tcPr>
          <w:p w14:paraId="21E8865F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4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7B357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Cenchrus</w:t>
            </w:r>
            <w:proofErr w:type="spellEnd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american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7FFBA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CaTHI1-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A4470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Pgl_GLEAN_100039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02334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PLAZA </w:t>
            </w:r>
            <w:proofErr w:type="spellStart"/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Monocot</w:t>
            </w:r>
            <w:proofErr w:type="spellEnd"/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4.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3434D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hr05:148022397-1480235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9D0C5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AC958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03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AFC26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1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82D13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42</w:t>
            </w:r>
          </w:p>
        </w:tc>
      </w:tr>
      <w:tr w:rsidR="00AB28F3" w:rsidRPr="00EF78C5" w14:paraId="326AD041" w14:textId="77777777" w:rsidTr="00D7000E">
        <w:trPr>
          <w:trHeight w:val="290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E4DEAE"/>
            <w:vAlign w:val="center"/>
            <w:hideMark/>
          </w:tcPr>
          <w:p w14:paraId="6E693B27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4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F33E3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Eleusine</w:t>
            </w:r>
            <w:proofErr w:type="spellEnd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coracan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67AE3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EcTHI1-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50DC3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ELECO.r07.7AG0569970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DCDA0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Phytozome 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66085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hr07A:36147479-361486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1AFA6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C4B46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07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07959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1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C18A8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57</w:t>
            </w:r>
          </w:p>
        </w:tc>
      </w:tr>
      <w:tr w:rsidR="00AB28F3" w:rsidRPr="00EF78C5" w14:paraId="0679BB41" w14:textId="77777777" w:rsidTr="00D7000E">
        <w:trPr>
          <w:trHeight w:val="290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E4DEAE"/>
            <w:vAlign w:val="center"/>
            <w:hideMark/>
          </w:tcPr>
          <w:p w14:paraId="46C424AE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lastRenderedPageBreak/>
              <w:t>C4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00398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Eleusine</w:t>
            </w:r>
            <w:proofErr w:type="spellEnd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coracan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6DCFF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EcTHI1-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9095C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ELECO.r07.7BG0601740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90FD2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Phytozome 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0DFCE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hr07B:49133702-491348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6A6A0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2F1DD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07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5656E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1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10500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57</w:t>
            </w:r>
          </w:p>
        </w:tc>
      </w:tr>
      <w:tr w:rsidR="00AB28F3" w:rsidRPr="00EF78C5" w14:paraId="46309896" w14:textId="77777777" w:rsidTr="00D7000E">
        <w:trPr>
          <w:trHeight w:val="290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E4DEAE"/>
            <w:vAlign w:val="center"/>
            <w:hideMark/>
          </w:tcPr>
          <w:p w14:paraId="07114F9C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4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7C07B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Miscanthus</w:t>
            </w:r>
            <w:proofErr w:type="spellEnd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sinensi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FF9FD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MsTHI1-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62770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Misin05G1735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3ED4B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PLAZA </w:t>
            </w:r>
            <w:proofErr w:type="spellStart"/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Monocot</w:t>
            </w:r>
            <w:proofErr w:type="spellEnd"/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4.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34EF5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hr05:58519175-585203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8D861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1F719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07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16FA5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1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4E6A1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56</w:t>
            </w:r>
          </w:p>
        </w:tc>
      </w:tr>
      <w:tr w:rsidR="00AB28F3" w:rsidRPr="00EF78C5" w14:paraId="304FB17D" w14:textId="77777777" w:rsidTr="00D7000E">
        <w:trPr>
          <w:trHeight w:val="290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E4DEAE"/>
            <w:vAlign w:val="center"/>
            <w:hideMark/>
          </w:tcPr>
          <w:p w14:paraId="515A941F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4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15D1A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Miscanthus</w:t>
            </w:r>
            <w:proofErr w:type="spellEnd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sinensi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D813E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MsTHI1-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3F65A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Misin06G1652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E9177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 xml:space="preserve">PLAZA </w:t>
            </w:r>
            <w:proofErr w:type="spellStart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Monocot</w:t>
            </w:r>
            <w:proofErr w:type="spellEnd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 xml:space="preserve"> 4.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F79F8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Chr06:60309162-603103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6DC9C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A2B62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107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F18DA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11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9639F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356</w:t>
            </w:r>
          </w:p>
        </w:tc>
      </w:tr>
      <w:tr w:rsidR="00AB28F3" w:rsidRPr="00EF78C5" w14:paraId="40D9DFB4" w14:textId="77777777" w:rsidTr="00D7000E">
        <w:trPr>
          <w:trHeight w:val="290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E4DEAE"/>
            <w:vAlign w:val="center"/>
            <w:hideMark/>
          </w:tcPr>
          <w:p w14:paraId="7C58E372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4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A80D9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Miscanthus</w:t>
            </w:r>
            <w:proofErr w:type="spellEnd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sinensi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E0F87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MsTHI1-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669E9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Misin04G3664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9EE82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 xml:space="preserve">PLAZA </w:t>
            </w:r>
            <w:proofErr w:type="spellStart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Monocot</w:t>
            </w:r>
            <w:proofErr w:type="spellEnd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 xml:space="preserve"> 4.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FA30E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Chr04:108217061-1082181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F21E8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4A89C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106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52EA8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11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BAF89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355</w:t>
            </w:r>
          </w:p>
        </w:tc>
      </w:tr>
      <w:tr w:rsidR="00AB28F3" w:rsidRPr="00EF78C5" w14:paraId="70670375" w14:textId="77777777" w:rsidTr="00D7000E">
        <w:trPr>
          <w:trHeight w:val="290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E4DEAE"/>
            <w:vAlign w:val="center"/>
            <w:hideMark/>
          </w:tcPr>
          <w:p w14:paraId="0167DA6E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4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35FDE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Miscanthus</w:t>
            </w:r>
            <w:proofErr w:type="spellEnd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sinensi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17A14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MsTHI1-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5199D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MisinT322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44AA3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 xml:space="preserve">PLAZA </w:t>
            </w:r>
            <w:proofErr w:type="spellStart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Monocot</w:t>
            </w:r>
            <w:proofErr w:type="spellEnd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 xml:space="preserve"> 4.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04EAA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scaffold00815 : 47844-489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6CEE9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CA3ED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106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98880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11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66253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353</w:t>
            </w:r>
          </w:p>
        </w:tc>
      </w:tr>
      <w:tr w:rsidR="00AB28F3" w:rsidRPr="00EF78C5" w14:paraId="54334FCC" w14:textId="77777777" w:rsidTr="00D7000E">
        <w:trPr>
          <w:trHeight w:val="290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E4DEAE"/>
            <w:vAlign w:val="center"/>
            <w:hideMark/>
          </w:tcPr>
          <w:p w14:paraId="3AFCA2B4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4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AAF55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Panicum</w:t>
            </w:r>
            <w:proofErr w:type="spellEnd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halli</w:t>
            </w:r>
            <w:proofErr w:type="spellEnd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 xml:space="preserve"> var. </w:t>
            </w:r>
            <w:proofErr w:type="spellStart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halli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4FE7D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PhTHI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3B422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Pahal.4G0683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27B6E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Phytozome 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60732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Chr04:4505030-45072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EFA01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9E755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105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C8218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17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7A0DF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351</w:t>
            </w:r>
          </w:p>
        </w:tc>
      </w:tr>
      <w:tr w:rsidR="00AB28F3" w:rsidRPr="00EF78C5" w14:paraId="517952A7" w14:textId="77777777" w:rsidTr="00D7000E">
        <w:trPr>
          <w:trHeight w:val="290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E4DEAE"/>
            <w:vAlign w:val="center"/>
            <w:hideMark/>
          </w:tcPr>
          <w:p w14:paraId="4F891535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4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F72C3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Panicum</w:t>
            </w:r>
            <w:proofErr w:type="spellEnd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virgat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27AE1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PvTHI1-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0F3FD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Pavir.4NG2512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CFA1D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Phytozome 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41622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Chr04N:43061689-430633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1E9E6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6E455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105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29187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16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5E399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351</w:t>
            </w:r>
          </w:p>
        </w:tc>
      </w:tr>
      <w:tr w:rsidR="00AB28F3" w:rsidRPr="00EF78C5" w14:paraId="1921C0C6" w14:textId="77777777" w:rsidTr="00D7000E">
        <w:trPr>
          <w:trHeight w:val="290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E4DEAE"/>
            <w:vAlign w:val="center"/>
            <w:hideMark/>
          </w:tcPr>
          <w:p w14:paraId="3664A3FD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4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3FA26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Panicum</w:t>
            </w:r>
            <w:proofErr w:type="spellEnd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virgat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06A75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PvTHI1-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0DE80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Pavir.4KG3459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49FBB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Phytozome 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08A7E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Chr04K:41029354-410311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E0181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C83E8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105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D5783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17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31CB9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353</w:t>
            </w:r>
          </w:p>
        </w:tc>
      </w:tr>
      <w:tr w:rsidR="00AB28F3" w:rsidRPr="00EF78C5" w14:paraId="0024F297" w14:textId="77777777" w:rsidTr="00D7000E">
        <w:trPr>
          <w:trHeight w:val="290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E4DEAE"/>
            <w:noWrap/>
            <w:vAlign w:val="center"/>
            <w:hideMark/>
          </w:tcPr>
          <w:p w14:paraId="3EED1E0F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4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6ECC8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Saccharum</w:t>
            </w: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sp. var. R5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68B81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SHRBa-017_B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274FB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SHCRBa_017_B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EA5F6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1B3F8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SHCRBa_017_B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216A0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AB065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105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DFC57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11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673CB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359</w:t>
            </w:r>
          </w:p>
        </w:tc>
      </w:tr>
      <w:tr w:rsidR="00AB28F3" w:rsidRPr="00EF78C5" w14:paraId="6E2DC60F" w14:textId="77777777" w:rsidTr="00D7000E">
        <w:trPr>
          <w:trHeight w:val="400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E4DEAE"/>
            <w:noWrap/>
            <w:vAlign w:val="center"/>
            <w:hideMark/>
          </w:tcPr>
          <w:p w14:paraId="247B350B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4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EA497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Saccharum</w:t>
            </w: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sp. var. R5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D028F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SHRBa-094_O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7E94A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SHCRBa_094_O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D7E58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4D43A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SHCRBa_094_O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EA264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8B0C5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105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23242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1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EECC2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56</w:t>
            </w:r>
          </w:p>
        </w:tc>
      </w:tr>
      <w:tr w:rsidR="00AB28F3" w:rsidRPr="00EF78C5" w14:paraId="4B986A44" w14:textId="77777777" w:rsidTr="00D7000E">
        <w:trPr>
          <w:trHeight w:val="400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E4DEAE"/>
            <w:noWrap/>
            <w:vAlign w:val="center"/>
            <w:hideMark/>
          </w:tcPr>
          <w:p w14:paraId="6D1429C1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4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2B824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Saccharum</w:t>
            </w: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sp. var. R5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F0DA0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SHRBa-108_C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A9714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SHCRBa_108_C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2BFF2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A6D1F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SHCRBa_108_C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91FAB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0C20F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106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1723E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1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8A896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356</w:t>
            </w:r>
          </w:p>
        </w:tc>
      </w:tr>
      <w:tr w:rsidR="00AB28F3" w:rsidRPr="00EF78C5" w14:paraId="66DE18A7" w14:textId="77777777" w:rsidTr="00D7000E">
        <w:trPr>
          <w:trHeight w:val="290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E4DEAE"/>
            <w:vAlign w:val="center"/>
            <w:hideMark/>
          </w:tcPr>
          <w:p w14:paraId="3131A293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4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69C25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Saccharum spontane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120DE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SsTHI1-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6ADEE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Sspon.03G0013100-1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B4FAA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 xml:space="preserve">PLAZA </w:t>
            </w:r>
            <w:proofErr w:type="spellStart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Monocot</w:t>
            </w:r>
            <w:proofErr w:type="spellEnd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 xml:space="preserve"> 4.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BFC2F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Chr3A:36535607-365367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65F3B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03133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107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C5867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23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85052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356</w:t>
            </w:r>
          </w:p>
        </w:tc>
      </w:tr>
      <w:tr w:rsidR="00AB28F3" w:rsidRPr="00EF78C5" w14:paraId="04EDB835" w14:textId="77777777" w:rsidTr="00D7000E">
        <w:trPr>
          <w:trHeight w:val="290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E4DEAE"/>
            <w:vAlign w:val="center"/>
            <w:hideMark/>
          </w:tcPr>
          <w:p w14:paraId="7164A7B7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4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30AA5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Saccharum spontane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C3CD2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SsTHI1-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63F2D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Sspon.03G0013100-2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250A0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 xml:space="preserve">PLAZA </w:t>
            </w:r>
            <w:proofErr w:type="spellStart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Monocot</w:t>
            </w:r>
            <w:proofErr w:type="spellEnd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 xml:space="preserve"> 4.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BFB91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Chr3B:46285649-462867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EC3AA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5305F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107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D574C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23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ACD95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356</w:t>
            </w:r>
          </w:p>
        </w:tc>
      </w:tr>
      <w:tr w:rsidR="00AB28F3" w:rsidRPr="00EF78C5" w14:paraId="5CEA4389" w14:textId="77777777" w:rsidTr="00D7000E">
        <w:trPr>
          <w:trHeight w:val="290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E4DEAE"/>
            <w:vAlign w:val="center"/>
            <w:hideMark/>
          </w:tcPr>
          <w:p w14:paraId="2EC06C06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4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CE072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Saccharum spontane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B4D14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SsTHI1-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8E609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Sspon.02G0003080-1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DC514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 xml:space="preserve">PLAZA </w:t>
            </w:r>
            <w:proofErr w:type="spellStart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Monocot</w:t>
            </w:r>
            <w:proofErr w:type="spellEnd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 xml:space="preserve"> 4.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E79FE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Chr2A:10117268-101183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AC424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35BC5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104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43B00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23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8762C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347</w:t>
            </w:r>
          </w:p>
        </w:tc>
      </w:tr>
      <w:tr w:rsidR="00AB28F3" w:rsidRPr="00EF78C5" w14:paraId="410CBDE4" w14:textId="77777777" w:rsidTr="00D7000E">
        <w:trPr>
          <w:trHeight w:val="290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E4DEAE"/>
            <w:vAlign w:val="center"/>
            <w:hideMark/>
          </w:tcPr>
          <w:p w14:paraId="222DB889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4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D2A79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Saccharum spontane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34178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SsTHI1-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36672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Sspon.02G0003080-2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DF2B0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 xml:space="preserve">PLAZA </w:t>
            </w:r>
            <w:proofErr w:type="spellStart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Monocot</w:t>
            </w:r>
            <w:proofErr w:type="spellEnd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 xml:space="preserve"> 4.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42A85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Chr2C:9257115-92582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00F53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8C948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104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E98BC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11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64C5E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347</w:t>
            </w:r>
          </w:p>
        </w:tc>
      </w:tr>
      <w:tr w:rsidR="00AB28F3" w:rsidRPr="00EF78C5" w14:paraId="3A8DD8E4" w14:textId="77777777" w:rsidTr="00D7000E">
        <w:trPr>
          <w:trHeight w:val="290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E4DEAE"/>
            <w:vAlign w:val="center"/>
            <w:hideMark/>
          </w:tcPr>
          <w:p w14:paraId="20DDA487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4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D9A91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Setaria</w:t>
            </w:r>
            <w:proofErr w:type="spellEnd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italic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FB07A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SiTHI1-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1FF47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Seita.2G3378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B2129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Phytozome 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3D79D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scaffold02:42177038-421786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3AB4D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FA02E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05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10489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0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7F77B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52</w:t>
            </w:r>
          </w:p>
        </w:tc>
      </w:tr>
      <w:tr w:rsidR="00AB28F3" w:rsidRPr="00EF78C5" w14:paraId="0EBFEA32" w14:textId="77777777" w:rsidTr="00D7000E">
        <w:trPr>
          <w:trHeight w:val="290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E4DEAE"/>
            <w:vAlign w:val="center"/>
            <w:hideMark/>
          </w:tcPr>
          <w:p w14:paraId="6EC666EF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4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7E34C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Setaria</w:t>
            </w:r>
            <w:proofErr w:type="spellEnd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italic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7B9D8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SiTHI1-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16824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Seita.4G1996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4EA4B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Phytozome 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D2872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scaffold04:31839872-318419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57827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F48BB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17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6229A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5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A1A4D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91</w:t>
            </w:r>
          </w:p>
        </w:tc>
      </w:tr>
      <w:tr w:rsidR="00AB28F3" w:rsidRPr="00EF78C5" w14:paraId="6EADB54F" w14:textId="77777777" w:rsidTr="00D7000E">
        <w:trPr>
          <w:trHeight w:val="290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E4DEAE"/>
            <w:vAlign w:val="center"/>
            <w:hideMark/>
          </w:tcPr>
          <w:p w14:paraId="73883B21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4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15F51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Setaria</w:t>
            </w:r>
            <w:proofErr w:type="spellEnd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viridi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289DA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SvTHI1-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F71D3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Sevir.2G348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E6845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Phytozome 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2F6E1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hr02:40998754-410006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61172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817FB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05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CE2A8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8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02525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51</w:t>
            </w:r>
          </w:p>
        </w:tc>
      </w:tr>
      <w:tr w:rsidR="00AB28F3" w:rsidRPr="00EF78C5" w14:paraId="5CFBB856" w14:textId="77777777" w:rsidTr="00D7000E">
        <w:trPr>
          <w:trHeight w:val="290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E4DEAE"/>
            <w:vAlign w:val="center"/>
            <w:hideMark/>
          </w:tcPr>
          <w:p w14:paraId="191192BC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4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6F3AA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Setaria</w:t>
            </w:r>
            <w:proofErr w:type="spellEnd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viridi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E9188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SvTHI1-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1E0E8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Sevir.4G2084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DD73D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Phytozome 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6E00D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hr04:31067862-310694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E48F6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+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1DC83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05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54A95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5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B0A6D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52</w:t>
            </w:r>
          </w:p>
        </w:tc>
      </w:tr>
      <w:tr w:rsidR="00AB28F3" w:rsidRPr="00EF78C5" w14:paraId="2A84EDFE" w14:textId="77777777" w:rsidTr="00D7000E">
        <w:trPr>
          <w:trHeight w:val="290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E4DEAE"/>
            <w:vAlign w:val="center"/>
            <w:hideMark/>
          </w:tcPr>
          <w:p w14:paraId="3FDB92AF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4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71C70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Sorghum</w:t>
            </w:r>
            <w:proofErr w:type="spellEnd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 xml:space="preserve"> bicol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ADEDC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SbTHI1-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48686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Sobic.003G191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98C08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Phytozome 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E0870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hr03:51236001-512375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6A282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50554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06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A58E3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5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0A920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55</w:t>
            </w:r>
          </w:p>
        </w:tc>
      </w:tr>
      <w:tr w:rsidR="00AB28F3" w:rsidRPr="00EF78C5" w14:paraId="0BAF06FE" w14:textId="77777777" w:rsidTr="00D7000E">
        <w:trPr>
          <w:trHeight w:val="290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E4DEAE"/>
            <w:vAlign w:val="center"/>
            <w:hideMark/>
          </w:tcPr>
          <w:p w14:paraId="48AAFA0C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4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770DB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Sorghum</w:t>
            </w:r>
            <w:proofErr w:type="spellEnd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 xml:space="preserve"> bicol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15ADF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SbTHI1-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80AA2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Sobic.002G3844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CB8BA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Phytozome 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7832B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hr02:73966176-739676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01363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4A617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05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49421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4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36C50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53</w:t>
            </w:r>
          </w:p>
        </w:tc>
      </w:tr>
      <w:tr w:rsidR="00AB28F3" w:rsidRPr="00EF78C5" w14:paraId="5B317044" w14:textId="77777777" w:rsidTr="00D7000E">
        <w:trPr>
          <w:trHeight w:val="290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E4DEAE"/>
            <w:vAlign w:val="center"/>
            <w:hideMark/>
          </w:tcPr>
          <w:p w14:paraId="54ABFC8A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4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411CC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 xml:space="preserve">Zea </w:t>
            </w:r>
            <w:proofErr w:type="spellStart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may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BACE1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ZmTHI1-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4118C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Zm00001d0111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21195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Phytozome 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9665B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hr08:142217717-1422192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89A1B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CF0FA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06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56157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5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41B20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55</w:t>
            </w:r>
          </w:p>
        </w:tc>
      </w:tr>
      <w:tr w:rsidR="00AB28F3" w:rsidRPr="00EF78C5" w14:paraId="555A135B" w14:textId="77777777" w:rsidTr="00D7000E">
        <w:trPr>
          <w:trHeight w:val="290"/>
          <w:jc w:val="center"/>
        </w:trPr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4DEAE"/>
            <w:vAlign w:val="center"/>
            <w:hideMark/>
          </w:tcPr>
          <w:p w14:paraId="12ACD226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4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06AF6F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 xml:space="preserve">Zea </w:t>
            </w:r>
            <w:proofErr w:type="spellStart"/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may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84EE92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ZmTHI1-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C1282F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Zm00001d04422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2F886A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Phytozome 1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910F5E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hr03:222461983-2224636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076036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02FA5D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068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4BC0A4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6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2A1AFC" w14:textId="77777777" w:rsidR="00AB28F3" w:rsidRPr="00EF78C5" w:rsidRDefault="00AB28F3" w:rsidP="00D700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F78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56</w:t>
            </w:r>
          </w:p>
        </w:tc>
      </w:tr>
    </w:tbl>
    <w:p w14:paraId="2AABDE12" w14:textId="77777777" w:rsidR="00AB28F3" w:rsidRDefault="00AB28F3"/>
    <w:sectPr w:rsidR="00AB28F3" w:rsidSect="00EF78C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4603"/>
    <w:rsid w:val="00276A62"/>
    <w:rsid w:val="003268FA"/>
    <w:rsid w:val="006C57F4"/>
    <w:rsid w:val="007E4603"/>
    <w:rsid w:val="00867E69"/>
    <w:rsid w:val="00A4438E"/>
    <w:rsid w:val="00AB28F3"/>
    <w:rsid w:val="00E13EFA"/>
    <w:rsid w:val="00E71CC6"/>
    <w:rsid w:val="00EF78C5"/>
    <w:rsid w:val="00F42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094D89"/>
  <w15:chartTrackingRefBased/>
  <w15:docId w15:val="{CC057E53-E615-47C0-B5D3-3D1834E38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867E69"/>
    <w:rPr>
      <w:color w:val="0563C1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867E6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948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8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903</Words>
  <Characters>4877</Characters>
  <Application>Microsoft Office Word</Application>
  <DocSecurity>0</DocSecurity>
  <Lines>40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que Moura</dc:creator>
  <cp:keywords/>
  <dc:description/>
  <cp:lastModifiedBy>Henrique Moura</cp:lastModifiedBy>
  <cp:revision>4</cp:revision>
  <dcterms:created xsi:type="dcterms:W3CDTF">2022-01-14T11:47:00Z</dcterms:created>
  <dcterms:modified xsi:type="dcterms:W3CDTF">2022-11-09T1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30bd8f41bc32d788b3ace47c0b898cdfb7570dd63226664465391b8089a6739</vt:lpwstr>
  </property>
</Properties>
</file>